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Table S</w:t>
      </w:r>
      <w:r>
        <w:rPr>
          <w:sz w:val="21"/>
          <w:szCs w:val="21"/>
        </w:rPr>
        <w:t>4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Demographic Characteristics of Patients With iBCC</w:t>
      </w:r>
      <w:r>
        <w:rPr>
          <w:rFonts w:hint="eastAsia"/>
          <w:sz w:val="21"/>
          <w:szCs w:val="21"/>
        </w:rPr>
        <w:t xml:space="preserve"> 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976"/>
        <w:gridCol w:w="1048"/>
        <w:gridCol w:w="1962"/>
        <w:gridCol w:w="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DK expression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Characteristic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Low (≤2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High (</w:t>
            </w:r>
            <w:r>
              <w:rPr>
                <w:rFonts w:hint="eastAsia"/>
                <w:color w:val="000000"/>
                <w:lang w:val="en-US" w:eastAsia="zh-CN"/>
              </w:rPr>
              <w:t>&gt;</w:t>
            </w:r>
            <w:r>
              <w:rPr>
                <w:color w:val="000000"/>
              </w:rPr>
              <w:t>2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No. of patient (N=39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0.6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color w:val="000000"/>
                <w:lang w:val="en-US" w:eastAsia="zh-CN"/>
              </w:rPr>
              <w:t>&lt;</w:t>
            </w:r>
            <w:r>
              <w:rPr>
                <w:color w:val="000000"/>
              </w:rPr>
              <w:t>60</w:t>
            </w:r>
          </w:p>
        </w:tc>
        <w:tc>
          <w:tcPr>
            <w:tcW w:w="976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048" w:type="dxa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≥6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0.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</w:rPr>
              <w:t>Duration of the tumo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0.4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&lt;5 yea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≥5 year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</w:rPr>
              <w:t>Ulce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0.9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</w:rPr>
              <w:t>Recurrence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0.69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b/>
                <w:bCs/>
                <w:color w:val="000000"/>
              </w:rPr>
              <w:t>Depth of infiltration (mm)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0.0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&lt;5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sz w:val="21"/>
                <w:szCs w:val="21"/>
              </w:rPr>
            </w:pPr>
            <w:r>
              <w:rPr>
                <w:color w:val="000000"/>
              </w:rPr>
              <w:t>≥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1"/>
                <w:szCs w:val="21"/>
              </w:rPr>
            </w:pP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仿宋 Std R">
    <w:altName w:val="宋体"/>
    <w:panose1 w:val="020B0604020202020204"/>
    <w:charset w:val="86"/>
    <w:family w:val="roman"/>
    <w:pitch w:val="default"/>
    <w:sig w:usb0="00000000" w:usb1="00000000" w:usb2="00000016" w:usb3="00000000" w:csb0="00060007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bordersDoNotSurroundHeader w:val="1"/>
  <w:bordersDoNotSurroundFooter w:val="1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AxNmJhMjI1MmUwZTIyMGU2NThmNmQ2ZGNkODg1MzAifQ=="/>
  </w:docVars>
  <w:rsids>
    <w:rsidRoot w:val="00157183"/>
    <w:rsid w:val="00012EA4"/>
    <w:rsid w:val="000156D9"/>
    <w:rsid w:val="00030CB0"/>
    <w:rsid w:val="000608F6"/>
    <w:rsid w:val="000612F5"/>
    <w:rsid w:val="000F2494"/>
    <w:rsid w:val="001122BF"/>
    <w:rsid w:val="00143A28"/>
    <w:rsid w:val="00157183"/>
    <w:rsid w:val="00183327"/>
    <w:rsid w:val="00196DA0"/>
    <w:rsid w:val="002269E2"/>
    <w:rsid w:val="0027157C"/>
    <w:rsid w:val="0028555A"/>
    <w:rsid w:val="002C5DC7"/>
    <w:rsid w:val="00322350"/>
    <w:rsid w:val="003265D5"/>
    <w:rsid w:val="00373B34"/>
    <w:rsid w:val="003F0B80"/>
    <w:rsid w:val="003F5C02"/>
    <w:rsid w:val="004152D6"/>
    <w:rsid w:val="004328C2"/>
    <w:rsid w:val="004553CC"/>
    <w:rsid w:val="004A2541"/>
    <w:rsid w:val="004A7D10"/>
    <w:rsid w:val="004C1E85"/>
    <w:rsid w:val="004D39B8"/>
    <w:rsid w:val="004E3907"/>
    <w:rsid w:val="0051678C"/>
    <w:rsid w:val="00523798"/>
    <w:rsid w:val="00537432"/>
    <w:rsid w:val="0057568F"/>
    <w:rsid w:val="005916E1"/>
    <w:rsid w:val="005E56B6"/>
    <w:rsid w:val="00633358"/>
    <w:rsid w:val="00662704"/>
    <w:rsid w:val="006C35EB"/>
    <w:rsid w:val="006D2E4A"/>
    <w:rsid w:val="006F768C"/>
    <w:rsid w:val="0070448A"/>
    <w:rsid w:val="007123FB"/>
    <w:rsid w:val="00721C82"/>
    <w:rsid w:val="007367EE"/>
    <w:rsid w:val="007A0D80"/>
    <w:rsid w:val="007C3323"/>
    <w:rsid w:val="007E721C"/>
    <w:rsid w:val="007F0F56"/>
    <w:rsid w:val="00806258"/>
    <w:rsid w:val="00832F42"/>
    <w:rsid w:val="00894B51"/>
    <w:rsid w:val="008D498C"/>
    <w:rsid w:val="009018B5"/>
    <w:rsid w:val="00907D42"/>
    <w:rsid w:val="00916632"/>
    <w:rsid w:val="00933714"/>
    <w:rsid w:val="009E2A37"/>
    <w:rsid w:val="00A02A51"/>
    <w:rsid w:val="00A14533"/>
    <w:rsid w:val="00A30C13"/>
    <w:rsid w:val="00A94B9B"/>
    <w:rsid w:val="00AC28A1"/>
    <w:rsid w:val="00AD4094"/>
    <w:rsid w:val="00AD5BF6"/>
    <w:rsid w:val="00B742FD"/>
    <w:rsid w:val="00B846DB"/>
    <w:rsid w:val="00B95E36"/>
    <w:rsid w:val="00BD222A"/>
    <w:rsid w:val="00BF40FD"/>
    <w:rsid w:val="00C201D1"/>
    <w:rsid w:val="00C97E68"/>
    <w:rsid w:val="00CD48AA"/>
    <w:rsid w:val="00CE6A94"/>
    <w:rsid w:val="00D0513A"/>
    <w:rsid w:val="00D71419"/>
    <w:rsid w:val="00E1100E"/>
    <w:rsid w:val="00EB140D"/>
    <w:rsid w:val="00EB70DD"/>
    <w:rsid w:val="00ED17D5"/>
    <w:rsid w:val="00EE1EC6"/>
    <w:rsid w:val="00F04728"/>
    <w:rsid w:val="00F61E52"/>
    <w:rsid w:val="00F63406"/>
    <w:rsid w:val="00FA5338"/>
    <w:rsid w:val="00FD0EAC"/>
    <w:rsid w:val="16AD71F6"/>
    <w:rsid w:val="1DB14B20"/>
    <w:rsid w:val="26D834A6"/>
    <w:rsid w:val="30974976"/>
    <w:rsid w:val="5EAE45BC"/>
    <w:rsid w:val="5F9920D6"/>
    <w:rsid w:val="62942C4F"/>
    <w:rsid w:val="65907AD8"/>
    <w:rsid w:val="70CE7351"/>
    <w:rsid w:val="742A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1"/>
    <w:basedOn w:val="1"/>
    <w:link w:val="6"/>
    <w:qFormat/>
    <w:uiPriority w:val="0"/>
    <w:rPr>
      <w:rFonts w:eastAsia="Adobe 仿宋 Std R"/>
    </w:rPr>
  </w:style>
  <w:style w:type="character" w:customStyle="1" w:styleId="6">
    <w:name w:val="样式1 字符"/>
    <w:basedOn w:val="4"/>
    <w:link w:val="5"/>
    <w:qFormat/>
    <w:uiPriority w:val="0"/>
    <w:rPr>
      <w:rFonts w:ascii="Times New Roman" w:hAnsi="Times New Roman" w:eastAsia="Adobe 仿宋 Std R"/>
    </w:rPr>
  </w:style>
  <w:style w:type="character" w:customStyle="1" w:styleId="7">
    <w:name w:val="font21"/>
    <w:basedOn w:val="4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11"/>
    <w:basedOn w:val="4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9">
    <w:name w:val="font5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320</Characters>
  <Lines>3</Lines>
  <Paragraphs>1</Paragraphs>
  <TotalTime>2</TotalTime>
  <ScaleCrop>false</ScaleCrop>
  <LinksUpToDate>false</LinksUpToDate>
  <CharactersWithSpaces>343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1:46:00Z</dcterms:created>
  <dc:creator>裴 诗谣</dc:creator>
  <cp:lastModifiedBy>月鸟</cp:lastModifiedBy>
  <dcterms:modified xsi:type="dcterms:W3CDTF">2022-06-29T02:25:15Z</dcterms:modified>
  <cp:revision>7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860F64FBEC143D0AA3ABC3AD6940D60</vt:lpwstr>
  </property>
</Properties>
</file>